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CF4CD" w14:textId="7939DB4E" w:rsidR="00540109" w:rsidRDefault="00540109" w:rsidP="00540109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1021C7">
        <w:rPr>
          <w:rFonts w:ascii="Arial" w:hAnsi="Arial" w:cs="Arial"/>
          <w:b/>
          <w:sz w:val="24"/>
        </w:rPr>
        <w:t>Additional file</w:t>
      </w:r>
    </w:p>
    <w:p w14:paraId="76C823E0" w14:textId="77777777" w:rsidR="00540109" w:rsidRDefault="00540109" w:rsidP="00540109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77154C8C" w14:textId="77777777" w:rsidR="00540109" w:rsidRPr="00450CE1" w:rsidRDefault="00540109" w:rsidP="00540109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746ADA37" w14:textId="59A356DB" w:rsidR="00B20CD4" w:rsidRPr="00540109" w:rsidRDefault="0043051D" w:rsidP="00540109">
      <w:pPr>
        <w:spacing w:beforeLines="50" w:before="156" w:afterLines="100" w:after="312" w:line="480" w:lineRule="auto"/>
        <w:rPr>
          <w:b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4B4E5B">
        <w:rPr>
          <w:rFonts w:ascii="Arial" w:hAnsi="Arial" w:cs="Arial" w:hint="eastAsia"/>
          <w:b/>
          <w:iCs/>
          <w:color w:val="000000"/>
          <w:sz w:val="24"/>
          <w:lang w:val="en-GB"/>
        </w:rPr>
        <w:t>6</w:t>
      </w:r>
      <w:r w:rsidR="00540109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540109" w:rsidRPr="00B20CD4">
        <w:rPr>
          <w:sz w:val="24"/>
        </w:rPr>
        <w:t xml:space="preserve">Detailed pathway enrichment </w:t>
      </w:r>
      <w:r w:rsidR="00540109">
        <w:rPr>
          <w:sz w:val="24"/>
        </w:rPr>
        <w:t>of diffe</w:t>
      </w:r>
      <w:bookmarkStart w:id="0" w:name="_GoBack"/>
      <w:bookmarkEnd w:id="0"/>
      <w:r w:rsidR="00540109">
        <w:rPr>
          <w:sz w:val="24"/>
        </w:rPr>
        <w:t xml:space="preserve">rential expression protein between </w:t>
      </w:r>
      <w:r w:rsidR="00540109" w:rsidRPr="00B20CD4">
        <w:rPr>
          <w:sz w:val="24"/>
        </w:rPr>
        <w:t>E1</w:t>
      </w:r>
      <w:r w:rsidR="00540109">
        <w:rPr>
          <w:sz w:val="24"/>
        </w:rPr>
        <w:t>4</w:t>
      </w:r>
      <w:r w:rsidR="00540109" w:rsidRPr="00B20CD4">
        <w:rPr>
          <w:sz w:val="24"/>
        </w:rPr>
        <w:t xml:space="preserve">d </w:t>
      </w:r>
      <w:r w:rsidR="00540109">
        <w:rPr>
          <w:sz w:val="24"/>
        </w:rPr>
        <w:t>and</w:t>
      </w:r>
      <w:r w:rsidR="00540109" w:rsidRPr="00B20CD4">
        <w:rPr>
          <w:sz w:val="24"/>
        </w:rPr>
        <w:t xml:space="preserve"> E</w:t>
      </w:r>
      <w:r w:rsidR="00540109">
        <w:rPr>
          <w:sz w:val="24"/>
        </w:rPr>
        <w:t>19</w:t>
      </w:r>
      <w:r w:rsidR="00540109" w:rsidRPr="00B20CD4">
        <w:rPr>
          <w:sz w:val="24"/>
        </w:rPr>
        <w:t>d</w:t>
      </w:r>
      <w:r w:rsidR="00540109">
        <w:rPr>
          <w:sz w:val="24"/>
        </w:rPr>
        <w:t xml:space="preserve"> in chicken embryos</w:t>
      </w:r>
    </w:p>
    <w:tbl>
      <w:tblPr>
        <w:tblW w:w="9923" w:type="dxa"/>
        <w:tblBorders>
          <w:top w:val="single" w:sz="12" w:space="0" w:color="70AD47" w:themeColor="accent6"/>
          <w:bottom w:val="single" w:sz="12" w:space="0" w:color="70AD47" w:themeColor="accent6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4253"/>
      </w:tblGrid>
      <w:tr w:rsidR="003B2DBF" w:rsidRPr="005E593F" w14:paraId="4324455A" w14:textId="77777777" w:rsidTr="00970CF2">
        <w:trPr>
          <w:trHeight w:val="943"/>
        </w:trPr>
        <w:tc>
          <w:tcPr>
            <w:tcW w:w="2410" w:type="dxa"/>
            <w:tcBorders>
              <w:bottom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424266D1" w14:textId="07B84C3C" w:rsidR="00B20CD4" w:rsidRPr="0020121D" w:rsidRDefault="00B20CD4" w:rsidP="003B2DBF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20121D">
              <w:rPr>
                <w:rFonts w:ascii="Arial" w:eastAsia="等线" w:hAnsi="Arial" w:cs="Arial"/>
                <w:kern w:val="0"/>
                <w:szCs w:val="21"/>
              </w:rPr>
              <w:t>Pathway Description</w:t>
            </w:r>
          </w:p>
        </w:tc>
        <w:tc>
          <w:tcPr>
            <w:tcW w:w="1559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086F3D11" w14:textId="707E2E6B" w:rsidR="00B20CD4" w:rsidRPr="0020121D" w:rsidRDefault="00B20CD4" w:rsidP="003B2DBF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20121D">
              <w:rPr>
                <w:rFonts w:ascii="Arial" w:eastAsia="等线" w:hAnsi="Arial" w:cs="Arial"/>
                <w:kern w:val="0"/>
                <w:szCs w:val="21"/>
              </w:rPr>
              <w:t>Observed Protein Count</w:t>
            </w:r>
          </w:p>
        </w:tc>
        <w:tc>
          <w:tcPr>
            <w:tcW w:w="1701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2E866030" w14:textId="53209393" w:rsidR="00B20CD4" w:rsidRPr="0020121D" w:rsidRDefault="00B20CD4" w:rsidP="003B2DBF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20121D">
              <w:rPr>
                <w:rFonts w:ascii="Arial" w:eastAsia="等线" w:hAnsi="Arial" w:cs="Arial"/>
                <w:kern w:val="0"/>
                <w:szCs w:val="21"/>
              </w:rPr>
              <w:t>False Discovery Rate</w:t>
            </w:r>
          </w:p>
        </w:tc>
        <w:tc>
          <w:tcPr>
            <w:tcW w:w="4253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7424CEF3" w14:textId="5314F4CB" w:rsidR="00B20CD4" w:rsidRPr="0020121D" w:rsidRDefault="003B2DBF" w:rsidP="00D950D5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20121D">
              <w:rPr>
                <w:rFonts w:ascii="Arial" w:eastAsia="等线" w:hAnsi="Arial" w:cs="Arial"/>
                <w:kern w:val="0"/>
                <w:szCs w:val="21"/>
              </w:rPr>
              <w:t>Matching P</w:t>
            </w:r>
            <w:r w:rsidR="00B20CD4" w:rsidRPr="0020121D">
              <w:rPr>
                <w:rFonts w:ascii="Arial" w:eastAsia="等线" w:hAnsi="Arial" w:cs="Arial"/>
                <w:kern w:val="0"/>
                <w:szCs w:val="21"/>
              </w:rPr>
              <w:t xml:space="preserve">roteins in </w:t>
            </w:r>
            <w:r w:rsidRPr="0020121D">
              <w:rPr>
                <w:rFonts w:ascii="Arial" w:eastAsia="等线" w:hAnsi="Arial" w:cs="Arial"/>
                <w:kern w:val="0"/>
                <w:szCs w:val="21"/>
              </w:rPr>
              <w:t>Pathway</w:t>
            </w:r>
            <w:r w:rsidR="00B20CD4" w:rsidRPr="0020121D">
              <w:rPr>
                <w:rFonts w:ascii="Arial" w:eastAsia="等线" w:hAnsi="Arial" w:cs="Arial"/>
                <w:kern w:val="0"/>
                <w:szCs w:val="21"/>
              </w:rPr>
              <w:t xml:space="preserve"> </w:t>
            </w:r>
            <w:r w:rsidRPr="0020121D">
              <w:rPr>
                <w:rFonts w:ascii="Arial" w:eastAsia="等线" w:hAnsi="Arial" w:cs="Arial"/>
                <w:kern w:val="0"/>
                <w:szCs w:val="21"/>
              </w:rPr>
              <w:t>N</w:t>
            </w:r>
            <w:r w:rsidR="00B20CD4" w:rsidRPr="0020121D">
              <w:rPr>
                <w:rFonts w:ascii="Arial" w:eastAsia="等线" w:hAnsi="Arial" w:cs="Arial"/>
                <w:kern w:val="0"/>
                <w:szCs w:val="21"/>
              </w:rPr>
              <w:t xml:space="preserve">etwork </w:t>
            </w:r>
          </w:p>
        </w:tc>
      </w:tr>
      <w:tr w:rsidR="003B2DBF" w:rsidRPr="005E593F" w14:paraId="15D6F7CC" w14:textId="77777777" w:rsidTr="00970CF2">
        <w:tc>
          <w:tcPr>
            <w:tcW w:w="2410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618557F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Metabolic pathways</w:t>
            </w:r>
          </w:p>
        </w:tc>
        <w:tc>
          <w:tcPr>
            <w:tcW w:w="1559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538BDF5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6</w:t>
            </w:r>
          </w:p>
        </w:tc>
        <w:tc>
          <w:tcPr>
            <w:tcW w:w="1701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3803F32F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7.64E-22</w:t>
            </w:r>
          </w:p>
        </w:tc>
        <w:tc>
          <w:tcPr>
            <w:tcW w:w="4253" w:type="dxa"/>
            <w:tcBorders>
              <w:top w:val="single" w:sz="12" w:space="0" w:color="70AD47"/>
            </w:tcBorders>
            <w:shd w:val="clear" w:color="auto" w:fill="auto"/>
            <w:vAlign w:val="center"/>
            <w:hideMark/>
          </w:tcPr>
          <w:p w14:paraId="0A951F1B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AA2, ACOX1, ACSL1, ACSS1, ADI1, AGPAT3, AGXT2L1, AKR1A1, AKR1D1, ALDH3A2, ALDH7A1, ALDH9A1, AMACR, ATP5F1, ATP5H, AUH, BDH1, BDH2, CBR1, COX4I1, CTH, DDOST, DUT, EHHADH, ENOPH1, FBP1, FBP2, FTCD, GATM, GLUL, GPI, GRHPR, GSTZ1, HMBS, HMGCS1, HPGDS, HSD17B4, IMPDH2, KMO, LDHA, MAOA, MAT1A, NDUFA9, NDUFB6, NDUFV1, NME2, NNT, NT5C2, NT5C3L, PAH, PAPSS1, PGM1, PGM2, PSAT1, RPN2, SCP2</w:t>
            </w:r>
          </w:p>
        </w:tc>
      </w:tr>
      <w:tr w:rsidR="003B2DBF" w:rsidRPr="005E593F" w14:paraId="680E8193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ED0E4B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Glycolysis / Gluconeogen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4A5480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872B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1.34E-10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C75A38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SS1, AKR1A1, ALDH3A2, ALDH7A1, ALDH9A1, FBP1, FBP2, GPI, LDHA, PGM1, PGM2</w:t>
            </w:r>
          </w:p>
        </w:tc>
      </w:tr>
      <w:tr w:rsidR="003B2DBF" w:rsidRPr="005E593F" w14:paraId="4E5185D7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8DCBF5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Fatty acid degrad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D62A8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A638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2.97E-09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139B7EA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AA2, ACOX1, ACSL1, ALDH3A2, ALDH7A1, ALDH9A1, CPT1A, ECI2, EHHADH</w:t>
            </w:r>
          </w:p>
        </w:tc>
      </w:tr>
      <w:tr w:rsidR="003B2DBF" w:rsidRPr="005E593F" w14:paraId="47D3E2B0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88706F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Valine, leucine and isoleucine degrad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4E184F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75B3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7.06E-07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5429ED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AA2, ALDH3A2, ALDH7A1, ALDH9A1, AUH, EHHADH, HMGCS1, OXCT1</w:t>
            </w:r>
          </w:p>
        </w:tc>
      </w:tr>
      <w:tr w:rsidR="003B2DBF" w:rsidRPr="005E593F" w14:paraId="01E81A6B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AC523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A6DAE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E8F6A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1.28E-0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54C0C23A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CALR3, CKAP4, DDOST, ERP29, HYOU1, LMAN1, P4HB, PDIA4, RPN2, TXNDC5, UBQLN1</w:t>
            </w:r>
          </w:p>
        </w:tc>
      </w:tr>
      <w:tr w:rsidR="003B2DBF" w:rsidRPr="005E593F" w14:paraId="6D3D5B08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4A2B3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lastRenderedPageBreak/>
              <w:t>Pentose phosphate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8236F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45D59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2.97E-0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41DFB4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FBP1, FBP2, GPI, PGM1, PGM2</w:t>
            </w:r>
          </w:p>
        </w:tc>
      </w:tr>
      <w:tr w:rsidR="003B2DBF" w:rsidRPr="005E593F" w14:paraId="4AA17D92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DA415B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Glycine, serine and threonin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0A3F3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7DDD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2.97E-0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175AE0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LDH7A1, CTH, GATM, GRHPR, MAOA, PSAT1</w:t>
            </w:r>
          </w:p>
        </w:tc>
      </w:tr>
      <w:tr w:rsidR="003B2DBF" w:rsidRPr="005E593F" w14:paraId="5B4C404D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5B187E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Pyruvat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7541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0F62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4.05E-0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520182D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SS1, ALDH3A2, ALDH7A1, ALDH9A1, GRHPR, LDHA</w:t>
            </w:r>
          </w:p>
        </w:tc>
      </w:tr>
      <w:tr w:rsidR="003B2DBF" w:rsidRPr="005E593F" w14:paraId="29D60947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4BAE8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Butanoat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341BE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DE18D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.90E-0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EB2BBA8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BDH1, BDH2, EHHADH, HMGCS1, OXCT1</w:t>
            </w:r>
          </w:p>
        </w:tc>
      </w:tr>
      <w:tr w:rsidR="003B2DBF" w:rsidRPr="005E593F" w14:paraId="4249CEF7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2EBC5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rginine and prolin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C1D6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00394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018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CA147B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LDH3A2, ALDH7A1, ALDH9A1, GATM, GLUL, MAOA</w:t>
            </w:r>
          </w:p>
        </w:tc>
      </w:tr>
      <w:tr w:rsidR="003B2DBF" w:rsidRPr="005E593F" w14:paraId="467CB245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95A12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Biosynthesis of amino aci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3998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35936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0298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F64BB93" w14:textId="39749D62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LDH7A1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CTH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GLUL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MAT1A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PAH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PSAT1</w:t>
            </w:r>
          </w:p>
        </w:tc>
      </w:tr>
      <w:tr w:rsidR="003B2DBF" w:rsidRPr="005E593F" w14:paraId="7031BBD3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CFDFED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Cysteine and methionin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E5F4A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A6BB5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0323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F72BFB7" w14:textId="4662CDEB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DI1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CTH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ENOPH1,LDHA,MAT1A</w:t>
            </w:r>
          </w:p>
        </w:tc>
      </w:tr>
      <w:tr w:rsidR="003B2DBF" w:rsidRPr="005E593F" w14:paraId="06A83A7F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FF80AB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Riboso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F7F310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4AFF0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037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14E5F3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MRPS6, RPL10A, RPL24, RPL27A, RPL31, RPL7A, RPLP1, RPS7</w:t>
            </w:r>
          </w:p>
        </w:tc>
      </w:tr>
      <w:tr w:rsidR="003B2DBF" w:rsidRPr="005E593F" w14:paraId="5433730B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8C85D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PPAR signaling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B9AC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CF1C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039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E94F97A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OX1, ACSL1, CPT1A, EHHADH, FABP5, SCP2</w:t>
            </w:r>
          </w:p>
        </w:tc>
      </w:tr>
      <w:tr w:rsidR="003B2DBF" w:rsidRPr="005E593F" w14:paraId="0A7AC8CD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D14FE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Fatty aci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321C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335A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102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70EB676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AA2, ACOX1, ACSL1, CPT1A, EHHADH</w:t>
            </w:r>
          </w:p>
        </w:tc>
      </w:tr>
      <w:tr w:rsidR="003B2DBF" w:rsidRPr="005E593F" w14:paraId="225DCFBE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7624B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beta-Alanin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C05F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E452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103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F20A4C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LDH3A2, ALDH7A1, ALDH9A1, EHHADH</w:t>
            </w:r>
          </w:p>
        </w:tc>
      </w:tr>
      <w:tr w:rsidR="003B2DBF" w:rsidRPr="005E593F" w14:paraId="6E431C30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F76C1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Glycerolipi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A6D7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458602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15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0D32BB2B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GPAT3, AKR1A1, ALDH3A2, ALDH7A1, ALDH9A1</w:t>
            </w:r>
          </w:p>
        </w:tc>
      </w:tr>
      <w:tr w:rsidR="003B2DBF" w:rsidRPr="005E593F" w14:paraId="47F88631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9D46CA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Carbon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B175D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2BDBB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232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23575E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CSS1, EHHADH, FBP1, FBP2, GPI, PSAT1</w:t>
            </w:r>
          </w:p>
        </w:tc>
      </w:tr>
      <w:tr w:rsidR="003B2DBF" w:rsidRPr="005E593F" w14:paraId="409F1CA9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40E1E4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Purin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6A45E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CA15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647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1471FE3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IMPDH2, NME2, NT5C2, NT5C3L, PAPSS1, PGM1, PGM2</w:t>
            </w:r>
          </w:p>
        </w:tc>
      </w:tr>
      <w:tr w:rsidR="003B2DBF" w:rsidRPr="005E593F" w14:paraId="7562DE03" w14:textId="77777777" w:rsidTr="00970CF2">
        <w:trPr>
          <w:trHeight w:val="36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1B4707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0A3E5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C658E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66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E70B87F" w14:textId="75EAFE40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CYB5R2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GPI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PGM1,</w:t>
            </w:r>
            <w:r w:rsidR="003A5685">
              <w:rPr>
                <w:rFonts w:eastAsia="等线"/>
                <w:kern w:val="0"/>
                <w:szCs w:val="21"/>
              </w:rPr>
              <w:t xml:space="preserve"> </w:t>
            </w:r>
            <w:r w:rsidRPr="0020121D">
              <w:rPr>
                <w:rFonts w:eastAsia="等线"/>
                <w:kern w:val="0"/>
                <w:szCs w:val="21"/>
              </w:rPr>
              <w:t>PGM2</w:t>
            </w:r>
          </w:p>
        </w:tc>
      </w:tr>
      <w:tr w:rsidR="003B2DBF" w:rsidRPr="005E593F" w14:paraId="65F829B0" w14:textId="77777777" w:rsidTr="00970CF2">
        <w:trPr>
          <w:trHeight w:val="72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EC1F49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Oxidative phosphoryl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919A6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9BEF5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0.00993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D7FAC0C" w14:textId="77777777" w:rsidR="00B20CD4" w:rsidRPr="0020121D" w:rsidRDefault="00B20CD4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20121D">
              <w:rPr>
                <w:rFonts w:eastAsia="等线"/>
                <w:kern w:val="0"/>
                <w:szCs w:val="21"/>
              </w:rPr>
              <w:t>ATP5F1, ATP5H, COX4I1, NDUFA9, NDUFB6, NDUFV1</w:t>
            </w:r>
          </w:p>
        </w:tc>
      </w:tr>
    </w:tbl>
    <w:p w14:paraId="2D756AFC" w14:textId="221C5C8E" w:rsidR="00B20CD4" w:rsidRPr="005E593F" w:rsidRDefault="00B20CD4" w:rsidP="00B20CD4">
      <w:pPr>
        <w:spacing w:beforeLines="50" w:before="156" w:line="360" w:lineRule="auto"/>
        <w:rPr>
          <w:sz w:val="24"/>
        </w:rPr>
      </w:pPr>
    </w:p>
    <w:sectPr w:rsidR="00B20CD4" w:rsidRPr="005E593F" w:rsidSect="006F4EB9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657C3" w14:textId="77777777" w:rsidR="000F3B23" w:rsidRDefault="000F3B23" w:rsidP="00AB3694">
      <w:r>
        <w:separator/>
      </w:r>
    </w:p>
  </w:endnote>
  <w:endnote w:type="continuationSeparator" w:id="0">
    <w:p w14:paraId="5BAED6C5" w14:textId="77777777" w:rsidR="000F3B23" w:rsidRDefault="000F3B23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6DB242AD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E5B" w:rsidRPr="004B4E5B">
          <w:rPr>
            <w:noProof/>
            <w:lang w:val="zh-CN"/>
          </w:rPr>
          <w:t>2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1692F" w14:textId="77777777" w:rsidR="000F3B23" w:rsidRDefault="000F3B23" w:rsidP="00AB3694">
      <w:r>
        <w:separator/>
      </w:r>
    </w:p>
  </w:footnote>
  <w:footnote w:type="continuationSeparator" w:id="0">
    <w:p w14:paraId="750A3448" w14:textId="77777777" w:rsidR="000F3B23" w:rsidRDefault="000F3B23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34C57"/>
    <w:rsid w:val="00037DE7"/>
    <w:rsid w:val="00040820"/>
    <w:rsid w:val="0007223E"/>
    <w:rsid w:val="00077BB6"/>
    <w:rsid w:val="000C7843"/>
    <w:rsid w:val="000D7E03"/>
    <w:rsid w:val="000E7052"/>
    <w:rsid w:val="000F3B23"/>
    <w:rsid w:val="001021C7"/>
    <w:rsid w:val="001058F3"/>
    <w:rsid w:val="001161FD"/>
    <w:rsid w:val="0012576A"/>
    <w:rsid w:val="00150C06"/>
    <w:rsid w:val="00156D5A"/>
    <w:rsid w:val="00171D92"/>
    <w:rsid w:val="00173DAA"/>
    <w:rsid w:val="001B5FD1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B6606"/>
    <w:rsid w:val="002C57CA"/>
    <w:rsid w:val="002D72B5"/>
    <w:rsid w:val="002D7BB2"/>
    <w:rsid w:val="002E09DC"/>
    <w:rsid w:val="002E33F7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F6055"/>
    <w:rsid w:val="00402813"/>
    <w:rsid w:val="00402E33"/>
    <w:rsid w:val="00416C80"/>
    <w:rsid w:val="00430353"/>
    <w:rsid w:val="0043051D"/>
    <w:rsid w:val="00442260"/>
    <w:rsid w:val="0044720F"/>
    <w:rsid w:val="00455DDA"/>
    <w:rsid w:val="00475722"/>
    <w:rsid w:val="0048578A"/>
    <w:rsid w:val="00486B40"/>
    <w:rsid w:val="0049078D"/>
    <w:rsid w:val="00490DB6"/>
    <w:rsid w:val="004A37B3"/>
    <w:rsid w:val="004A620C"/>
    <w:rsid w:val="004A629B"/>
    <w:rsid w:val="004B4E5B"/>
    <w:rsid w:val="004E2899"/>
    <w:rsid w:val="00540109"/>
    <w:rsid w:val="00555698"/>
    <w:rsid w:val="005606C5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82509"/>
    <w:rsid w:val="008B5195"/>
    <w:rsid w:val="008C1909"/>
    <w:rsid w:val="008C211C"/>
    <w:rsid w:val="00907556"/>
    <w:rsid w:val="0092581A"/>
    <w:rsid w:val="00970CF2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401E1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BF740D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DE3839"/>
    <w:rsid w:val="00E02272"/>
    <w:rsid w:val="00E339FB"/>
    <w:rsid w:val="00E7456C"/>
    <w:rsid w:val="00E80FE5"/>
    <w:rsid w:val="00EA4C9E"/>
    <w:rsid w:val="00EA630A"/>
    <w:rsid w:val="00EC3E4C"/>
    <w:rsid w:val="00EF44C2"/>
    <w:rsid w:val="00F30A7B"/>
    <w:rsid w:val="00F34714"/>
    <w:rsid w:val="00F548C1"/>
    <w:rsid w:val="00F6157E"/>
    <w:rsid w:val="00F71941"/>
    <w:rsid w:val="00F7339F"/>
    <w:rsid w:val="00F75874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901EF-0506-4A2E-B69A-794A387E1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18</cp:revision>
  <dcterms:created xsi:type="dcterms:W3CDTF">2017-05-19T02:57:00Z</dcterms:created>
  <dcterms:modified xsi:type="dcterms:W3CDTF">2017-11-20T09:24:00Z</dcterms:modified>
</cp:coreProperties>
</file>